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2F7" w:rsidRPr="00EA2FB6" w:rsidRDefault="009E42F7" w:rsidP="009E42F7">
      <w:pPr>
        <w:widowControl w:val="0"/>
        <w:autoSpaceDE w:val="0"/>
        <w:autoSpaceDN w:val="0"/>
        <w:adjustRightInd w:val="0"/>
        <w:jc w:val="both"/>
        <w:rPr>
          <w:lang w:val="en-GB"/>
        </w:rPr>
      </w:pPr>
      <w:bookmarkStart w:id="0" w:name="_GoBack"/>
      <w:bookmarkEnd w:id="0"/>
      <w:r w:rsidRPr="00D91C4B">
        <w:rPr>
          <w:sz w:val="24"/>
          <w:szCs w:val="24"/>
        </w:rPr>
        <w:t>Supplementary Appendix 1</w:t>
      </w:r>
    </w:p>
    <w:p w:rsidR="009E42F7" w:rsidRDefault="009E42F7" w:rsidP="009E42F7"/>
    <w:p w:rsidR="009E42F7" w:rsidRDefault="009E42F7" w:rsidP="009E42F7">
      <w:pPr>
        <w:widowControl w:val="0"/>
        <w:autoSpaceDE w:val="0"/>
        <w:autoSpaceDN w:val="0"/>
        <w:adjustRightInd w:val="0"/>
        <w:jc w:val="both"/>
        <w:rPr>
          <w:lang w:val="en-GB"/>
        </w:rPr>
      </w:pPr>
      <w:r>
        <w:rPr>
          <w:sz w:val="24"/>
          <w:szCs w:val="24"/>
        </w:rPr>
        <w:t>Figure S1. F</w:t>
      </w:r>
      <w:r w:rsidRPr="00D91C4B">
        <w:rPr>
          <w:sz w:val="24"/>
          <w:szCs w:val="24"/>
        </w:rPr>
        <w:t>lowchart of study patients</w:t>
      </w:r>
      <w:r>
        <w:rPr>
          <w:sz w:val="24"/>
          <w:szCs w:val="24"/>
          <w:lang w:val="en-GB"/>
        </w:rPr>
        <w:t>.</w:t>
      </w:r>
    </w:p>
    <w:p w:rsidR="009E42F7" w:rsidRDefault="009E42F7" w:rsidP="009E42F7">
      <w:pPr>
        <w:widowControl w:val="0"/>
        <w:autoSpaceDE w:val="0"/>
        <w:autoSpaceDN w:val="0"/>
        <w:adjustRightInd w:val="0"/>
        <w:rPr>
          <w:lang w:val="en-GB"/>
        </w:rPr>
      </w:pPr>
      <w:r w:rsidRPr="00FE128A">
        <w:rPr>
          <w:noProof/>
        </w:rPr>
        <w:drawing>
          <wp:inline distT="0" distB="0" distL="0" distR="0" wp14:anchorId="494455D5" wp14:editId="5D9D968E">
            <wp:extent cx="5396230" cy="2875119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875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2F7" w:rsidRPr="004957FA" w:rsidRDefault="009E42F7" w:rsidP="009E42F7">
      <w:pPr>
        <w:jc w:val="both"/>
      </w:pPr>
      <w:r w:rsidRPr="004957FA">
        <w:rPr>
          <w:bCs/>
          <w:sz w:val="24"/>
          <w:szCs w:val="24"/>
        </w:rPr>
        <w:t>Table S</w:t>
      </w:r>
      <w:r>
        <w:rPr>
          <w:bCs/>
          <w:sz w:val="24"/>
          <w:szCs w:val="24"/>
        </w:rPr>
        <w:t>1</w:t>
      </w:r>
      <w:r w:rsidRPr="004957FA">
        <w:rPr>
          <w:bCs/>
          <w:sz w:val="24"/>
          <w:szCs w:val="24"/>
        </w:rPr>
        <w:t>.</w:t>
      </w:r>
      <w:r w:rsidRPr="004957FA">
        <w:rPr>
          <w:sz w:val="24"/>
          <w:szCs w:val="24"/>
        </w:rPr>
        <w:t xml:space="preserve"> Baseline Demographic and Clinical Characteristics of Study Patients according to the treatment line</w:t>
      </w:r>
      <w:r>
        <w:rPr>
          <w:sz w:val="24"/>
          <w:szCs w:val="24"/>
        </w:rPr>
        <w:t>.</w:t>
      </w:r>
    </w:p>
    <w:tbl>
      <w:tblPr>
        <w:tblpPr w:leftFromText="5" w:rightFromText="5" w:vertAnchor="text" w:horzAnchor="margin" w:tblpXSpec="center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959"/>
        <w:gridCol w:w="1863"/>
        <w:gridCol w:w="1911"/>
        <w:gridCol w:w="1885"/>
        <w:gridCol w:w="880"/>
      </w:tblGrid>
      <w:tr w:rsidR="009E42F7" w:rsidRPr="004957FA" w:rsidTr="003509EB">
        <w:trPr>
          <w:jc w:val="center"/>
        </w:trPr>
        <w:tc>
          <w:tcPr>
            <w:tcW w:w="0" w:type="auto"/>
            <w:vAlign w:val="center"/>
          </w:tcPr>
          <w:p w:rsidR="009E42F7" w:rsidRPr="004957FA" w:rsidRDefault="009E42F7" w:rsidP="003509EB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1st line of treatment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2nd line of treatment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3rd line of treatment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4957FA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Age (years),</w:t>
            </w:r>
            <w:r>
              <w:rPr>
                <w:b/>
                <w:bCs/>
                <w:iCs/>
                <w:sz w:val="24"/>
                <w:szCs w:val="24"/>
              </w:rPr>
              <w:t xml:space="preserve"> 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i/>
                <w:iCs/>
              </w:rPr>
            </w:pPr>
            <w:r w:rsidRPr="004957FA">
              <w:rPr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8.7 (11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8.7 (11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5.2 (12.9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Sex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3 (99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9 (10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 (10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Menopause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1 (71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2 (75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0 (62.5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 (28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 (24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2 (37.5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Does not apply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Living area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Rural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0 (52.6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 (31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7 (53.1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 rural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4 (47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0 (69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 (46.9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lastRenderedPageBreak/>
              <w:t>ECOG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1 (80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 (62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3 (85.2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2 (13.6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 (33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7.4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(3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4.2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7.4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2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</w:tbl>
    <w:p w:rsidR="009E42F7" w:rsidRPr="004957FA" w:rsidRDefault="009E42F7" w:rsidP="009E42F7">
      <w:pPr>
        <w:jc w:val="both"/>
      </w:pPr>
      <w:r>
        <w:rPr>
          <w:bCs/>
          <w:sz w:val="24"/>
          <w:szCs w:val="24"/>
        </w:rPr>
        <w:t>Table</w:t>
      </w:r>
      <w:r w:rsidRPr="004957FA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S2</w:t>
      </w:r>
      <w:r w:rsidRPr="004957FA">
        <w:rPr>
          <w:bCs/>
          <w:sz w:val="24"/>
          <w:szCs w:val="24"/>
        </w:rPr>
        <w:t>.</w:t>
      </w:r>
      <w:r w:rsidRPr="004957FA">
        <w:rPr>
          <w:sz w:val="24"/>
          <w:szCs w:val="24"/>
        </w:rPr>
        <w:t xml:space="preserve"> Baseline Demographic and Clinical Characteristics of Study Patients according to metastatic tumor placement</w:t>
      </w:r>
      <w:r>
        <w:rPr>
          <w:sz w:val="24"/>
          <w:szCs w:val="24"/>
        </w:rPr>
        <w:t>.</w:t>
      </w:r>
    </w:p>
    <w:tbl>
      <w:tblPr>
        <w:tblpPr w:leftFromText="5" w:rightFromText="5" w:vertAnchor="text" w:horzAnchor="margin" w:tblpXSpec="center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285"/>
        <w:gridCol w:w="1267"/>
        <w:gridCol w:w="1329"/>
        <w:gridCol w:w="1267"/>
        <w:gridCol w:w="957"/>
      </w:tblGrid>
      <w:tr w:rsidR="009E42F7" w:rsidRPr="004957FA" w:rsidTr="003509EB">
        <w:trPr>
          <w:trHeight w:val="274"/>
          <w:jc w:val="center"/>
        </w:trPr>
        <w:tc>
          <w:tcPr>
            <w:tcW w:w="0" w:type="auto"/>
            <w:vAlign w:val="center"/>
          </w:tcPr>
          <w:p w:rsidR="009E42F7" w:rsidRPr="004957FA" w:rsidRDefault="009E42F7" w:rsidP="003509EB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Visceral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No-visceral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Bone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4957FA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9E42F7" w:rsidRPr="004957FA" w:rsidTr="003509EB">
        <w:trPr>
          <w:trHeight w:val="282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Age (years),</w:t>
            </w:r>
            <w:r>
              <w:rPr>
                <w:b/>
                <w:bCs/>
                <w:iCs/>
                <w:sz w:val="24"/>
                <w:szCs w:val="24"/>
              </w:rPr>
              <w:t xml:space="preserve"> 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i/>
                <w:iCs/>
              </w:rPr>
            </w:pPr>
            <w:r w:rsidRPr="004957FA">
              <w:rPr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9.2 (12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3.1 (12.8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8.9 (13.4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Sex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3 (99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5 (10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21 (10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Menopause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trHeight w:val="282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0 (67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8 (80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2 (72.2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3 (31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 (20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0 (27.8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Does not apply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Living area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Rural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9 (47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8 (51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5 (48.6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 rural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5 (52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7 (48.6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7 (51.4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82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ECOG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gt;0.05</w:t>
            </w:r>
          </w:p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0 (74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4 (82.8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3 (82.7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4 (17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(10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 (15.4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 (6.2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6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.9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4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2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82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</w:t>
            </w:r>
            <w:r w:rsidRPr="004957FA">
              <w:rPr>
                <w:i/>
                <w:iCs/>
                <w:sz w:val="24"/>
                <w:szCs w:val="24"/>
              </w:rPr>
              <w:t>, 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</w:tr>
    </w:tbl>
    <w:p w:rsidR="009E42F7" w:rsidRPr="004957FA" w:rsidRDefault="009E42F7" w:rsidP="009E42F7">
      <w:pPr>
        <w:jc w:val="both"/>
      </w:pPr>
      <w:r w:rsidRPr="00056F5B">
        <w:rPr>
          <w:sz w:val="24"/>
          <w:szCs w:val="24"/>
        </w:rPr>
        <w:t>Table S</w:t>
      </w:r>
      <w:r>
        <w:rPr>
          <w:sz w:val="24"/>
          <w:szCs w:val="24"/>
        </w:rPr>
        <w:t>3</w:t>
      </w:r>
      <w:r w:rsidRPr="004957FA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957FA">
        <w:rPr>
          <w:sz w:val="24"/>
          <w:szCs w:val="24"/>
        </w:rPr>
        <w:t>Clinical Characteristics of Study Patients according to metastatic tumor placement</w:t>
      </w:r>
    </w:p>
    <w:tbl>
      <w:tblPr>
        <w:tblpPr w:leftFromText="5" w:rightFromText="5" w:vertAnchor="text" w:horzAnchor="margin" w:tblpXSpec="center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5971"/>
        <w:gridCol w:w="1286"/>
        <w:gridCol w:w="1241"/>
      </w:tblGrid>
      <w:tr w:rsidR="009E42F7" w:rsidRPr="004957FA" w:rsidTr="003509EB">
        <w:trPr>
          <w:trHeight w:val="273"/>
          <w:jc w:val="center"/>
        </w:trPr>
        <w:tc>
          <w:tcPr>
            <w:tcW w:w="0" w:type="auto"/>
            <w:vAlign w:val="center"/>
          </w:tcPr>
          <w:p w:rsidR="009E42F7" w:rsidRPr="004957FA" w:rsidRDefault="009E42F7" w:rsidP="003509EB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Palbociclib</w:t>
            </w:r>
          </w:p>
        </w:tc>
        <w:tc>
          <w:tcPr>
            <w:tcW w:w="0" w:type="auto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Ribociclib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lastRenderedPageBreak/>
              <w:t>Number of CDK 4/6i cycles received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i/>
                <w:iCs/>
              </w:rPr>
            </w:pPr>
            <w:r w:rsidRPr="004957FA">
              <w:rPr>
                <w:i/>
                <w:iCs/>
                <w:sz w:val="24"/>
                <w:szCs w:val="24"/>
              </w:rPr>
              <w:t>Mean, SD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.0 (9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2.9 (8.0)</w:t>
            </w:r>
          </w:p>
        </w:tc>
      </w:tr>
      <w:tr w:rsidR="009E42F7" w:rsidRPr="004957FA" w:rsidTr="003509EB">
        <w:trPr>
          <w:trHeight w:val="546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Patients continuing CDK 4/6i treatment at the time of inclusion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2 (47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 (71.4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9 (52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 (28.6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Reason for termination of CDK 4/6i treatment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Progression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0 (88.6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 (10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Adverse event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 (8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Other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2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Time on treatment with CDK 4/6i (months)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9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i/>
                <w:iCs/>
              </w:rPr>
            </w:pPr>
            <w:r w:rsidRPr="004957FA">
              <w:rPr>
                <w:i/>
                <w:iCs/>
                <w:sz w:val="24"/>
                <w:szCs w:val="24"/>
              </w:rPr>
              <w:t>Mean, SD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.9 (6.6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2.9 (5.7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Patients with dose reduction of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0 (39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(19.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1 (60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7 (81.0)</w:t>
            </w:r>
          </w:p>
        </w:tc>
      </w:tr>
      <w:tr w:rsidR="009E42F7" w:rsidRPr="002C1212" w:rsidTr="003509EB">
        <w:trPr>
          <w:trHeight w:val="546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Number of dose reductions of treatment with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</w:tcPr>
          <w:p w:rsidR="009E42F7" w:rsidRPr="004957FA" w:rsidRDefault="009E42F7" w:rsidP="003509EB"/>
        </w:tc>
        <w:tc>
          <w:tcPr>
            <w:tcW w:w="0" w:type="auto"/>
          </w:tcPr>
          <w:p w:rsidR="009E42F7" w:rsidRPr="004957FA" w:rsidRDefault="009E42F7" w:rsidP="003509EB"/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reduction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3 (71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(100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reduction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7 (28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reduction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546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New dosage after dose reduction of treatment with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>
              <w:rPr>
                <w:sz w:val="24"/>
                <w:szCs w:val="24"/>
              </w:rPr>
              <w:t>75 mg,</w:t>
            </w:r>
            <w:r w:rsidRPr="004957FA">
              <w:rPr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8 (30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0 mg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2 (70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00 mg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00 mg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(100.0)</w:t>
            </w:r>
          </w:p>
        </w:tc>
      </w:tr>
      <w:tr w:rsidR="009E42F7" w:rsidRPr="004957FA" w:rsidTr="003509EB">
        <w:trPr>
          <w:trHeight w:val="546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Patients with dose interruption of treatment with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2 (54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 (28.6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9 (45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 (71.4)</w:t>
            </w:r>
          </w:p>
        </w:tc>
      </w:tr>
      <w:tr w:rsidR="009E42F7" w:rsidRPr="004957FA" w:rsidTr="003509EB">
        <w:trPr>
          <w:trHeight w:val="555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lastRenderedPageBreak/>
              <w:t>Number of dose interruptions during treatment with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interruption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6 (31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(66.7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interruption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0 (24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6.7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interruption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4 (17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interruption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 (13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6.7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 or more interruptions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1 (13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Reason for dose interruption of CDK 4/6i therapy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25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Adverse event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01 (89.3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 (90.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Other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4 (10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0.0)</w:t>
            </w:r>
          </w:p>
        </w:tc>
      </w:tr>
      <w:tr w:rsidR="009E42F7" w:rsidRPr="004957FA" w:rsidTr="003509EB">
        <w:trPr>
          <w:trHeight w:val="546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Distribution of the duration of treatment discontinuation with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26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&lt; 1 week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0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week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70 (75.2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 (80.0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-2 week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 (3.1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week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1 (13.7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week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(1.8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4 weeks/1 month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 (4.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0.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 week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0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month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 month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4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10.0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Duration of treatment interruption with CDK 4/6i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26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i/>
                <w:iCs/>
              </w:rPr>
            </w:pPr>
            <w:r w:rsidRPr="004957FA">
              <w:rPr>
                <w:i/>
                <w:iCs/>
                <w:sz w:val="24"/>
                <w:szCs w:val="24"/>
              </w:rPr>
              <w:t>Mean, SD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0.1 (10.9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7.6 (26.4)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Survival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3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i/>
                <w:iCs/>
                <w:sz w:val="24"/>
                <w:szCs w:val="24"/>
              </w:rPr>
              <w:t>Exitus</w:t>
            </w:r>
            <w:r w:rsidRPr="004957FA">
              <w:rPr>
                <w:sz w:val="24"/>
                <w:szCs w:val="24"/>
              </w:rPr>
              <w:t>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1 (20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9.5)</w:t>
            </w:r>
          </w:p>
        </w:tc>
      </w:tr>
      <w:tr w:rsidR="009E42F7" w:rsidRPr="004957FA" w:rsidTr="003509EB">
        <w:trPr>
          <w:trHeight w:val="281"/>
          <w:jc w:val="center"/>
        </w:trPr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Censored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20 (79.5)</w:t>
            </w:r>
          </w:p>
        </w:tc>
        <w:tc>
          <w:tcPr>
            <w:tcW w:w="0" w:type="auto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9 (90.5)</w:t>
            </w:r>
          </w:p>
        </w:tc>
      </w:tr>
    </w:tbl>
    <w:p w:rsidR="009E42F7" w:rsidRPr="004957FA" w:rsidRDefault="009E42F7" w:rsidP="009E42F7">
      <w:pPr>
        <w:jc w:val="both"/>
      </w:pPr>
      <w:r>
        <w:rPr>
          <w:bCs/>
          <w:sz w:val="24"/>
          <w:szCs w:val="24"/>
        </w:rPr>
        <w:t>Table S4</w:t>
      </w:r>
      <w:r w:rsidRPr="004957FA">
        <w:rPr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957FA">
        <w:rPr>
          <w:sz w:val="24"/>
          <w:szCs w:val="24"/>
        </w:rPr>
        <w:t>Safety data of CDK4/6i treatments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3961"/>
        <w:gridCol w:w="1085"/>
        <w:gridCol w:w="999"/>
        <w:gridCol w:w="1085"/>
        <w:gridCol w:w="999"/>
      </w:tblGrid>
      <w:tr w:rsidR="009E42F7" w:rsidRPr="004957FA" w:rsidTr="003509EB">
        <w:trPr>
          <w:trHeight w:val="832"/>
        </w:trPr>
        <w:tc>
          <w:tcPr>
            <w:tcW w:w="0" w:type="auto"/>
            <w:shd w:val="clear" w:color="auto" w:fill="C0C0C0"/>
            <w:vAlign w:val="center"/>
          </w:tcPr>
          <w:p w:rsidR="009E42F7" w:rsidRPr="004957FA" w:rsidRDefault="009E42F7" w:rsidP="003509EB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shd w:val="clear" w:color="auto" w:fill="C0C0C0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Palbociclib</w:t>
            </w:r>
          </w:p>
        </w:tc>
        <w:tc>
          <w:tcPr>
            <w:tcW w:w="0" w:type="auto"/>
            <w:gridSpan w:val="2"/>
            <w:shd w:val="clear" w:color="auto" w:fill="C0C0C0"/>
            <w:vAlign w:val="center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Ribociclib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lastRenderedPageBreak/>
              <w:t>Febrile neutropenia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5 (3.3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(14.3)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46 (96.7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8 (85.7)</w:t>
            </w:r>
          </w:p>
        </w:tc>
      </w:tr>
      <w:tr w:rsidR="009E42F7" w:rsidRPr="004957FA" w:rsidTr="003509EB">
        <w:trPr>
          <w:trHeight w:val="559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QTc prolongation during treatment</w:t>
            </w:r>
            <w:r w:rsidRPr="004957FA">
              <w:rPr>
                <w:b/>
                <w:bCs/>
                <w:i/>
                <w:iCs/>
                <w:sz w:val="24"/>
                <w:szCs w:val="24"/>
              </w:rPr>
              <w:t>, n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1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Yes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o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5 (16.6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3 (61.9)</w:t>
            </w:r>
          </w:p>
        </w:tc>
      </w:tr>
      <w:tr w:rsidR="009E42F7" w:rsidRPr="004957FA" w:rsidTr="003509EB">
        <w:trPr>
          <w:trHeight w:val="285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Unknown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26 (83.4)</w:t>
            </w:r>
          </w:p>
        </w:tc>
        <w:tc>
          <w:tcPr>
            <w:tcW w:w="0" w:type="auto"/>
            <w:gridSpan w:val="2"/>
            <w:shd w:val="clear" w:color="auto" w:fill="C0C0C0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8 (38.1)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Grade 3</w:t>
            </w:r>
          </w:p>
        </w:tc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Grade 4</w:t>
            </w:r>
          </w:p>
        </w:tc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Grade 3</w:t>
            </w:r>
          </w:p>
        </w:tc>
        <w:tc>
          <w:tcPr>
            <w:tcW w:w="0" w:type="auto"/>
            <w:shd w:val="clear" w:color="auto" w:fill="C0C0C0"/>
            <w:hideMark/>
          </w:tcPr>
          <w:p w:rsidR="009E42F7" w:rsidRPr="004957FA" w:rsidRDefault="009E42F7" w:rsidP="003509EB">
            <w:pPr>
              <w:rPr>
                <w:b/>
                <w:bCs/>
              </w:rPr>
            </w:pPr>
            <w:r w:rsidRPr="004957FA">
              <w:rPr>
                <w:b/>
                <w:bCs/>
                <w:sz w:val="24"/>
                <w:szCs w:val="24"/>
              </w:rPr>
              <w:t>Grade 4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Fatigue/asthenia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 (6.0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1.3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9 (5.1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4.8)</w:t>
            </w:r>
          </w:p>
        </w:tc>
      </w:tr>
      <w:tr w:rsidR="009E42F7" w:rsidRPr="004957FA" w:rsidTr="003509EB">
        <w:trPr>
          <w:trHeight w:val="285"/>
        </w:trPr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Neutropenia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68 (45.0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 (4.6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73 (41.7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Increased ALT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7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1.1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72"/>
        </w:trPr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highlight w:val="red"/>
              </w:rPr>
              <w:sym w:font="Wingdings 3" w:char="F097"/>
            </w:r>
            <w:r w:rsidRPr="004957FA">
              <w:rPr>
                <w:sz w:val="24"/>
                <w:szCs w:val="24"/>
              </w:rPr>
              <w:t>ALT + bilirubin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7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6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72"/>
        </w:trPr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Increased AST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2 (1.4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3 (1.7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  <w:tr w:rsidR="009E42F7" w:rsidRPr="004957FA" w:rsidTr="003509EB">
        <w:trPr>
          <w:trHeight w:val="285"/>
        </w:trPr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highlight w:val="red"/>
              </w:rPr>
              <w:sym w:font="Wingdings 3" w:char="F097"/>
            </w:r>
            <w:r w:rsidRPr="004957FA">
              <w:rPr>
                <w:sz w:val="24"/>
                <w:szCs w:val="24"/>
              </w:rPr>
              <w:t>AST + bilirubin,</w:t>
            </w:r>
            <w:r>
              <w:rPr>
                <w:iCs/>
                <w:sz w:val="24"/>
                <w:szCs w:val="24"/>
              </w:rPr>
              <w:t xml:space="preserve"> </w:t>
            </w:r>
            <w:r w:rsidRPr="004957FA">
              <w:rPr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7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1 (0.6)</w:t>
            </w:r>
          </w:p>
        </w:tc>
        <w:tc>
          <w:tcPr>
            <w:tcW w:w="0" w:type="auto"/>
            <w:shd w:val="clear" w:color="auto" w:fill="E6E6E6"/>
            <w:hideMark/>
          </w:tcPr>
          <w:p w:rsidR="009E42F7" w:rsidRPr="004957FA" w:rsidRDefault="009E42F7" w:rsidP="003509EB">
            <w:r w:rsidRPr="004957FA">
              <w:rPr>
                <w:sz w:val="24"/>
                <w:szCs w:val="24"/>
              </w:rPr>
              <w:t>0 (0)</w:t>
            </w:r>
          </w:p>
        </w:tc>
      </w:tr>
    </w:tbl>
    <w:p w:rsidR="009E42F7" w:rsidRPr="00743507" w:rsidRDefault="009E42F7" w:rsidP="009E42F7">
      <w:pPr>
        <w:jc w:val="both"/>
      </w:pPr>
      <w:r w:rsidRPr="004957FA">
        <w:rPr>
          <w:sz w:val="24"/>
          <w:szCs w:val="24"/>
        </w:rPr>
        <w:t>ALT=Alanine transaminase; AST=Aspartate transamin</w:t>
      </w:r>
      <w:r>
        <w:rPr>
          <w:sz w:val="24"/>
          <w:szCs w:val="24"/>
        </w:rPr>
        <w:t>ase; QTc= Corrected QT Interval.</w:t>
      </w:r>
    </w:p>
    <w:p w:rsidR="003C70C7" w:rsidRDefault="003C70C7"/>
    <w:sectPr w:rsidR="003C70C7" w:rsidSect="00054867">
      <w:pgSz w:w="11900" w:h="16840"/>
      <w:pgMar w:top="1417" w:right="1701" w:bottom="1417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F7"/>
    <w:rsid w:val="00004AF4"/>
    <w:rsid w:val="00004C9E"/>
    <w:rsid w:val="00005828"/>
    <w:rsid w:val="0001028F"/>
    <w:rsid w:val="00013DE9"/>
    <w:rsid w:val="00014F82"/>
    <w:rsid w:val="000228CF"/>
    <w:rsid w:val="00024752"/>
    <w:rsid w:val="00025246"/>
    <w:rsid w:val="00026CA5"/>
    <w:rsid w:val="000337A0"/>
    <w:rsid w:val="00036BDD"/>
    <w:rsid w:val="0003751D"/>
    <w:rsid w:val="00041A60"/>
    <w:rsid w:val="0004461F"/>
    <w:rsid w:val="000452AE"/>
    <w:rsid w:val="00046FF0"/>
    <w:rsid w:val="00057343"/>
    <w:rsid w:val="00060980"/>
    <w:rsid w:val="0006342B"/>
    <w:rsid w:val="00064926"/>
    <w:rsid w:val="00064DB2"/>
    <w:rsid w:val="000657D1"/>
    <w:rsid w:val="000669BB"/>
    <w:rsid w:val="00067E23"/>
    <w:rsid w:val="00073F07"/>
    <w:rsid w:val="00075A02"/>
    <w:rsid w:val="0007630A"/>
    <w:rsid w:val="00096AD8"/>
    <w:rsid w:val="00096E13"/>
    <w:rsid w:val="000A12E6"/>
    <w:rsid w:val="000A291E"/>
    <w:rsid w:val="000A542F"/>
    <w:rsid w:val="000B517F"/>
    <w:rsid w:val="000B7AE7"/>
    <w:rsid w:val="000C1D77"/>
    <w:rsid w:val="000E12AC"/>
    <w:rsid w:val="000E217B"/>
    <w:rsid w:val="000E363C"/>
    <w:rsid w:val="000E3D9E"/>
    <w:rsid w:val="000F4DF0"/>
    <w:rsid w:val="0010043F"/>
    <w:rsid w:val="00103260"/>
    <w:rsid w:val="00106E57"/>
    <w:rsid w:val="00111866"/>
    <w:rsid w:val="001164F4"/>
    <w:rsid w:val="00120428"/>
    <w:rsid w:val="001210DE"/>
    <w:rsid w:val="001306FC"/>
    <w:rsid w:val="00132D7C"/>
    <w:rsid w:val="00135976"/>
    <w:rsid w:val="00143A5E"/>
    <w:rsid w:val="00143F09"/>
    <w:rsid w:val="0014766F"/>
    <w:rsid w:val="001510E4"/>
    <w:rsid w:val="0015430F"/>
    <w:rsid w:val="00154ED9"/>
    <w:rsid w:val="00155941"/>
    <w:rsid w:val="00155984"/>
    <w:rsid w:val="00160B57"/>
    <w:rsid w:val="00171892"/>
    <w:rsid w:val="00180422"/>
    <w:rsid w:val="001830E7"/>
    <w:rsid w:val="00183C73"/>
    <w:rsid w:val="00185CE3"/>
    <w:rsid w:val="00194D42"/>
    <w:rsid w:val="001A0671"/>
    <w:rsid w:val="001B03A0"/>
    <w:rsid w:val="001B2AAB"/>
    <w:rsid w:val="001B541B"/>
    <w:rsid w:val="001B5F0E"/>
    <w:rsid w:val="001D4BC6"/>
    <w:rsid w:val="001D57E2"/>
    <w:rsid w:val="001D71D7"/>
    <w:rsid w:val="001E3DC8"/>
    <w:rsid w:val="001F2A63"/>
    <w:rsid w:val="001F3098"/>
    <w:rsid w:val="001F373B"/>
    <w:rsid w:val="001F697A"/>
    <w:rsid w:val="001F6D93"/>
    <w:rsid w:val="00205BC2"/>
    <w:rsid w:val="002076AA"/>
    <w:rsid w:val="0021300D"/>
    <w:rsid w:val="00213BC9"/>
    <w:rsid w:val="00215496"/>
    <w:rsid w:val="002170B7"/>
    <w:rsid w:val="002260D4"/>
    <w:rsid w:val="00226DF6"/>
    <w:rsid w:val="00232FE0"/>
    <w:rsid w:val="00235FC4"/>
    <w:rsid w:val="00236F0A"/>
    <w:rsid w:val="00250AC5"/>
    <w:rsid w:val="002513E9"/>
    <w:rsid w:val="00251743"/>
    <w:rsid w:val="00256826"/>
    <w:rsid w:val="00256F5C"/>
    <w:rsid w:val="0026120F"/>
    <w:rsid w:val="00264456"/>
    <w:rsid w:val="0026476B"/>
    <w:rsid w:val="00265E64"/>
    <w:rsid w:val="0027119A"/>
    <w:rsid w:val="0027685F"/>
    <w:rsid w:val="00283484"/>
    <w:rsid w:val="002919FF"/>
    <w:rsid w:val="002928AF"/>
    <w:rsid w:val="00296B63"/>
    <w:rsid w:val="002A0002"/>
    <w:rsid w:val="002A7122"/>
    <w:rsid w:val="002C32A1"/>
    <w:rsid w:val="002D0FD2"/>
    <w:rsid w:val="002D38BB"/>
    <w:rsid w:val="002E2577"/>
    <w:rsid w:val="002E2640"/>
    <w:rsid w:val="002E4AB1"/>
    <w:rsid w:val="002E5CAF"/>
    <w:rsid w:val="002E6EA5"/>
    <w:rsid w:val="002F3A02"/>
    <w:rsid w:val="002F408C"/>
    <w:rsid w:val="002F591E"/>
    <w:rsid w:val="002F7753"/>
    <w:rsid w:val="002F7A7C"/>
    <w:rsid w:val="003041C9"/>
    <w:rsid w:val="00310442"/>
    <w:rsid w:val="00321A68"/>
    <w:rsid w:val="00325FA6"/>
    <w:rsid w:val="00327360"/>
    <w:rsid w:val="00333D35"/>
    <w:rsid w:val="00337965"/>
    <w:rsid w:val="00340C6D"/>
    <w:rsid w:val="003433E4"/>
    <w:rsid w:val="00346946"/>
    <w:rsid w:val="00351979"/>
    <w:rsid w:val="0035797E"/>
    <w:rsid w:val="00357C27"/>
    <w:rsid w:val="00363721"/>
    <w:rsid w:val="00366F61"/>
    <w:rsid w:val="00371503"/>
    <w:rsid w:val="0038361E"/>
    <w:rsid w:val="00387C73"/>
    <w:rsid w:val="00393118"/>
    <w:rsid w:val="00395901"/>
    <w:rsid w:val="003A6F6C"/>
    <w:rsid w:val="003C04C8"/>
    <w:rsid w:val="003C05AB"/>
    <w:rsid w:val="003C50A5"/>
    <w:rsid w:val="003C70C7"/>
    <w:rsid w:val="003D210E"/>
    <w:rsid w:val="003D2400"/>
    <w:rsid w:val="003D3F74"/>
    <w:rsid w:val="003D7D5E"/>
    <w:rsid w:val="003F11B4"/>
    <w:rsid w:val="0040291B"/>
    <w:rsid w:val="00403F85"/>
    <w:rsid w:val="00404984"/>
    <w:rsid w:val="004068A5"/>
    <w:rsid w:val="0041217B"/>
    <w:rsid w:val="00412305"/>
    <w:rsid w:val="004146D7"/>
    <w:rsid w:val="0041501F"/>
    <w:rsid w:val="004163C0"/>
    <w:rsid w:val="0041739D"/>
    <w:rsid w:val="00433813"/>
    <w:rsid w:val="00433B43"/>
    <w:rsid w:val="00442AC5"/>
    <w:rsid w:val="00442E83"/>
    <w:rsid w:val="00450AE4"/>
    <w:rsid w:val="00451F51"/>
    <w:rsid w:val="00453B54"/>
    <w:rsid w:val="00463025"/>
    <w:rsid w:val="004706A3"/>
    <w:rsid w:val="00476511"/>
    <w:rsid w:val="00476A30"/>
    <w:rsid w:val="00477A61"/>
    <w:rsid w:val="00483350"/>
    <w:rsid w:val="004940FA"/>
    <w:rsid w:val="0049619D"/>
    <w:rsid w:val="00496269"/>
    <w:rsid w:val="004A1394"/>
    <w:rsid w:val="004A3926"/>
    <w:rsid w:val="004E01FB"/>
    <w:rsid w:val="004E02C4"/>
    <w:rsid w:val="004E0B49"/>
    <w:rsid w:val="004E2E1B"/>
    <w:rsid w:val="004E7B87"/>
    <w:rsid w:val="004F673B"/>
    <w:rsid w:val="00503FA9"/>
    <w:rsid w:val="005073F7"/>
    <w:rsid w:val="00513956"/>
    <w:rsid w:val="005169CD"/>
    <w:rsid w:val="0052726F"/>
    <w:rsid w:val="00527BE3"/>
    <w:rsid w:val="00537915"/>
    <w:rsid w:val="0054523D"/>
    <w:rsid w:val="00547107"/>
    <w:rsid w:val="005622EA"/>
    <w:rsid w:val="005628A5"/>
    <w:rsid w:val="00571A61"/>
    <w:rsid w:val="00572B85"/>
    <w:rsid w:val="005731B3"/>
    <w:rsid w:val="00587579"/>
    <w:rsid w:val="00590728"/>
    <w:rsid w:val="00590EE7"/>
    <w:rsid w:val="005A1263"/>
    <w:rsid w:val="005B0039"/>
    <w:rsid w:val="005B3885"/>
    <w:rsid w:val="005B420F"/>
    <w:rsid w:val="005C1D87"/>
    <w:rsid w:val="005C44FB"/>
    <w:rsid w:val="005C4E08"/>
    <w:rsid w:val="005D21BC"/>
    <w:rsid w:val="005D2732"/>
    <w:rsid w:val="005D27ED"/>
    <w:rsid w:val="005D7612"/>
    <w:rsid w:val="005E0547"/>
    <w:rsid w:val="005E2A19"/>
    <w:rsid w:val="005E552C"/>
    <w:rsid w:val="00602393"/>
    <w:rsid w:val="00607C50"/>
    <w:rsid w:val="0061137C"/>
    <w:rsid w:val="00613D88"/>
    <w:rsid w:val="00623569"/>
    <w:rsid w:val="006238B6"/>
    <w:rsid w:val="00633055"/>
    <w:rsid w:val="006336E4"/>
    <w:rsid w:val="00636023"/>
    <w:rsid w:val="006369DF"/>
    <w:rsid w:val="00640A70"/>
    <w:rsid w:val="0064570C"/>
    <w:rsid w:val="00655B8F"/>
    <w:rsid w:val="0065790F"/>
    <w:rsid w:val="00662CDF"/>
    <w:rsid w:val="00664FBF"/>
    <w:rsid w:val="00666332"/>
    <w:rsid w:val="00671231"/>
    <w:rsid w:val="00673D55"/>
    <w:rsid w:val="0067444C"/>
    <w:rsid w:val="00675CCC"/>
    <w:rsid w:val="00676C85"/>
    <w:rsid w:val="00690B33"/>
    <w:rsid w:val="00691D10"/>
    <w:rsid w:val="006929F5"/>
    <w:rsid w:val="00693E03"/>
    <w:rsid w:val="00694AE6"/>
    <w:rsid w:val="00695CC6"/>
    <w:rsid w:val="006A64DA"/>
    <w:rsid w:val="006A7F25"/>
    <w:rsid w:val="006B455A"/>
    <w:rsid w:val="006C4BAC"/>
    <w:rsid w:val="006C5F99"/>
    <w:rsid w:val="006D2E41"/>
    <w:rsid w:val="006D5C1D"/>
    <w:rsid w:val="006D6F61"/>
    <w:rsid w:val="006E0C04"/>
    <w:rsid w:val="006E20BB"/>
    <w:rsid w:val="006E35DE"/>
    <w:rsid w:val="006E5BC9"/>
    <w:rsid w:val="006E5CAE"/>
    <w:rsid w:val="006F3A10"/>
    <w:rsid w:val="006F567C"/>
    <w:rsid w:val="00705438"/>
    <w:rsid w:val="007106BE"/>
    <w:rsid w:val="00710A81"/>
    <w:rsid w:val="00712E09"/>
    <w:rsid w:val="007160DF"/>
    <w:rsid w:val="007224EA"/>
    <w:rsid w:val="00737F76"/>
    <w:rsid w:val="00754500"/>
    <w:rsid w:val="00757E63"/>
    <w:rsid w:val="00766D2C"/>
    <w:rsid w:val="00771BEC"/>
    <w:rsid w:val="007736BF"/>
    <w:rsid w:val="00777DE5"/>
    <w:rsid w:val="007A0F1A"/>
    <w:rsid w:val="007A3605"/>
    <w:rsid w:val="007A5205"/>
    <w:rsid w:val="007A5474"/>
    <w:rsid w:val="007B4670"/>
    <w:rsid w:val="007B618F"/>
    <w:rsid w:val="007B67D3"/>
    <w:rsid w:val="007C4E19"/>
    <w:rsid w:val="007D10B0"/>
    <w:rsid w:val="007E2059"/>
    <w:rsid w:val="007E7A64"/>
    <w:rsid w:val="007F035A"/>
    <w:rsid w:val="0080479B"/>
    <w:rsid w:val="00804B27"/>
    <w:rsid w:val="008132B6"/>
    <w:rsid w:val="00814B3C"/>
    <w:rsid w:val="00823BB2"/>
    <w:rsid w:val="0082606A"/>
    <w:rsid w:val="0082769E"/>
    <w:rsid w:val="00830A78"/>
    <w:rsid w:val="00830D7E"/>
    <w:rsid w:val="00831386"/>
    <w:rsid w:val="0084729A"/>
    <w:rsid w:val="00850104"/>
    <w:rsid w:val="00851C70"/>
    <w:rsid w:val="00853091"/>
    <w:rsid w:val="00863AD3"/>
    <w:rsid w:val="00863CE9"/>
    <w:rsid w:val="00867837"/>
    <w:rsid w:val="00872D97"/>
    <w:rsid w:val="0087702F"/>
    <w:rsid w:val="00896038"/>
    <w:rsid w:val="00897364"/>
    <w:rsid w:val="008A273A"/>
    <w:rsid w:val="008A6660"/>
    <w:rsid w:val="008B0EA9"/>
    <w:rsid w:val="008B189B"/>
    <w:rsid w:val="008B1FAA"/>
    <w:rsid w:val="008C0441"/>
    <w:rsid w:val="008D1564"/>
    <w:rsid w:val="008D2918"/>
    <w:rsid w:val="008D65D1"/>
    <w:rsid w:val="008D7593"/>
    <w:rsid w:val="008E0822"/>
    <w:rsid w:val="008E623F"/>
    <w:rsid w:val="008F2692"/>
    <w:rsid w:val="008F319F"/>
    <w:rsid w:val="008F5D81"/>
    <w:rsid w:val="008F6A04"/>
    <w:rsid w:val="009002D7"/>
    <w:rsid w:val="00900BE3"/>
    <w:rsid w:val="00904852"/>
    <w:rsid w:val="00906D61"/>
    <w:rsid w:val="00907C9D"/>
    <w:rsid w:val="0091146F"/>
    <w:rsid w:val="00911A49"/>
    <w:rsid w:val="00920A7C"/>
    <w:rsid w:val="00920DB9"/>
    <w:rsid w:val="00924429"/>
    <w:rsid w:val="00933437"/>
    <w:rsid w:val="009400BC"/>
    <w:rsid w:val="0094223E"/>
    <w:rsid w:val="009437B8"/>
    <w:rsid w:val="009474EB"/>
    <w:rsid w:val="00952E1E"/>
    <w:rsid w:val="00955D44"/>
    <w:rsid w:val="00955E0F"/>
    <w:rsid w:val="00960049"/>
    <w:rsid w:val="00964247"/>
    <w:rsid w:val="00982CAD"/>
    <w:rsid w:val="00982F2A"/>
    <w:rsid w:val="009839A5"/>
    <w:rsid w:val="00984F9A"/>
    <w:rsid w:val="009B4866"/>
    <w:rsid w:val="009B7DF1"/>
    <w:rsid w:val="009D338A"/>
    <w:rsid w:val="009E1358"/>
    <w:rsid w:val="009E32C0"/>
    <w:rsid w:val="009E3BC5"/>
    <w:rsid w:val="009E42F7"/>
    <w:rsid w:val="009F368C"/>
    <w:rsid w:val="009F612E"/>
    <w:rsid w:val="00A0291D"/>
    <w:rsid w:val="00A02D00"/>
    <w:rsid w:val="00A0425F"/>
    <w:rsid w:val="00A1033A"/>
    <w:rsid w:val="00A11E6D"/>
    <w:rsid w:val="00A211CE"/>
    <w:rsid w:val="00A2160E"/>
    <w:rsid w:val="00A2720D"/>
    <w:rsid w:val="00A32636"/>
    <w:rsid w:val="00A3310B"/>
    <w:rsid w:val="00A3399C"/>
    <w:rsid w:val="00A347FF"/>
    <w:rsid w:val="00A35F57"/>
    <w:rsid w:val="00A4094D"/>
    <w:rsid w:val="00A435A4"/>
    <w:rsid w:val="00A54082"/>
    <w:rsid w:val="00A546F9"/>
    <w:rsid w:val="00A5672A"/>
    <w:rsid w:val="00A63F7E"/>
    <w:rsid w:val="00A657B4"/>
    <w:rsid w:val="00A728E9"/>
    <w:rsid w:val="00A8710A"/>
    <w:rsid w:val="00A90B74"/>
    <w:rsid w:val="00A92FD7"/>
    <w:rsid w:val="00A93F27"/>
    <w:rsid w:val="00A9538A"/>
    <w:rsid w:val="00AA4018"/>
    <w:rsid w:val="00AA5539"/>
    <w:rsid w:val="00AB5F64"/>
    <w:rsid w:val="00AB79CC"/>
    <w:rsid w:val="00AC23C9"/>
    <w:rsid w:val="00AD56F5"/>
    <w:rsid w:val="00AE381B"/>
    <w:rsid w:val="00AE40B5"/>
    <w:rsid w:val="00AE622D"/>
    <w:rsid w:val="00AF230F"/>
    <w:rsid w:val="00AF5EAB"/>
    <w:rsid w:val="00AF739F"/>
    <w:rsid w:val="00B02318"/>
    <w:rsid w:val="00B02382"/>
    <w:rsid w:val="00B04251"/>
    <w:rsid w:val="00B04B71"/>
    <w:rsid w:val="00B10429"/>
    <w:rsid w:val="00B1530F"/>
    <w:rsid w:val="00B255F1"/>
    <w:rsid w:val="00B265C6"/>
    <w:rsid w:val="00B31F25"/>
    <w:rsid w:val="00B32AA0"/>
    <w:rsid w:val="00B3360E"/>
    <w:rsid w:val="00B33C5B"/>
    <w:rsid w:val="00B42D71"/>
    <w:rsid w:val="00B471C6"/>
    <w:rsid w:val="00B50DAC"/>
    <w:rsid w:val="00B5231E"/>
    <w:rsid w:val="00B61BF9"/>
    <w:rsid w:val="00B73101"/>
    <w:rsid w:val="00B74146"/>
    <w:rsid w:val="00B87538"/>
    <w:rsid w:val="00B92CDC"/>
    <w:rsid w:val="00B92F79"/>
    <w:rsid w:val="00B94ACE"/>
    <w:rsid w:val="00BA007F"/>
    <w:rsid w:val="00BA14AB"/>
    <w:rsid w:val="00BA4992"/>
    <w:rsid w:val="00BB1878"/>
    <w:rsid w:val="00BB456D"/>
    <w:rsid w:val="00BB50A7"/>
    <w:rsid w:val="00BC0446"/>
    <w:rsid w:val="00BC670D"/>
    <w:rsid w:val="00BC7FB3"/>
    <w:rsid w:val="00BE14D8"/>
    <w:rsid w:val="00BF1465"/>
    <w:rsid w:val="00BF27A5"/>
    <w:rsid w:val="00BF36FD"/>
    <w:rsid w:val="00BF4DEB"/>
    <w:rsid w:val="00C04D8C"/>
    <w:rsid w:val="00C0665F"/>
    <w:rsid w:val="00C16DEC"/>
    <w:rsid w:val="00C22A82"/>
    <w:rsid w:val="00C23079"/>
    <w:rsid w:val="00C257A7"/>
    <w:rsid w:val="00C2719E"/>
    <w:rsid w:val="00C31964"/>
    <w:rsid w:val="00C356A1"/>
    <w:rsid w:val="00C359F1"/>
    <w:rsid w:val="00C37EA5"/>
    <w:rsid w:val="00C37F0E"/>
    <w:rsid w:val="00C43A42"/>
    <w:rsid w:val="00C43FF5"/>
    <w:rsid w:val="00C54BD2"/>
    <w:rsid w:val="00C5623F"/>
    <w:rsid w:val="00C6298B"/>
    <w:rsid w:val="00C6760C"/>
    <w:rsid w:val="00C801AC"/>
    <w:rsid w:val="00C80D05"/>
    <w:rsid w:val="00C81AAF"/>
    <w:rsid w:val="00C8749E"/>
    <w:rsid w:val="00C906A0"/>
    <w:rsid w:val="00C95B03"/>
    <w:rsid w:val="00C972F9"/>
    <w:rsid w:val="00CA094B"/>
    <w:rsid w:val="00CA3C55"/>
    <w:rsid w:val="00CA4AA0"/>
    <w:rsid w:val="00CA69A4"/>
    <w:rsid w:val="00CA76FC"/>
    <w:rsid w:val="00CB057E"/>
    <w:rsid w:val="00CB4327"/>
    <w:rsid w:val="00CB509E"/>
    <w:rsid w:val="00CB7DFF"/>
    <w:rsid w:val="00CC0388"/>
    <w:rsid w:val="00CC2763"/>
    <w:rsid w:val="00CE7C33"/>
    <w:rsid w:val="00CF033B"/>
    <w:rsid w:val="00CF081D"/>
    <w:rsid w:val="00CF36F1"/>
    <w:rsid w:val="00CF7D2F"/>
    <w:rsid w:val="00D06C10"/>
    <w:rsid w:val="00D11DFB"/>
    <w:rsid w:val="00D12E09"/>
    <w:rsid w:val="00D15C32"/>
    <w:rsid w:val="00D236E3"/>
    <w:rsid w:val="00D25737"/>
    <w:rsid w:val="00D26BF5"/>
    <w:rsid w:val="00D33495"/>
    <w:rsid w:val="00D41425"/>
    <w:rsid w:val="00D42457"/>
    <w:rsid w:val="00D4329B"/>
    <w:rsid w:val="00D4602F"/>
    <w:rsid w:val="00D50A5A"/>
    <w:rsid w:val="00D5580A"/>
    <w:rsid w:val="00D615C2"/>
    <w:rsid w:val="00D73A22"/>
    <w:rsid w:val="00D74543"/>
    <w:rsid w:val="00D76BC4"/>
    <w:rsid w:val="00D8292B"/>
    <w:rsid w:val="00D90EB8"/>
    <w:rsid w:val="00D9192A"/>
    <w:rsid w:val="00D96D3C"/>
    <w:rsid w:val="00DB6017"/>
    <w:rsid w:val="00DC245C"/>
    <w:rsid w:val="00DC7315"/>
    <w:rsid w:val="00DD1396"/>
    <w:rsid w:val="00DD3524"/>
    <w:rsid w:val="00DD47A5"/>
    <w:rsid w:val="00DD4EDE"/>
    <w:rsid w:val="00DE2F7F"/>
    <w:rsid w:val="00DF081C"/>
    <w:rsid w:val="00DF6AEE"/>
    <w:rsid w:val="00DF71FF"/>
    <w:rsid w:val="00DF784B"/>
    <w:rsid w:val="00E00C9E"/>
    <w:rsid w:val="00E03538"/>
    <w:rsid w:val="00E0423E"/>
    <w:rsid w:val="00E07AA7"/>
    <w:rsid w:val="00E13F52"/>
    <w:rsid w:val="00E15B56"/>
    <w:rsid w:val="00E2018B"/>
    <w:rsid w:val="00E238AD"/>
    <w:rsid w:val="00E24E87"/>
    <w:rsid w:val="00E33CDD"/>
    <w:rsid w:val="00E36335"/>
    <w:rsid w:val="00E36569"/>
    <w:rsid w:val="00E4044E"/>
    <w:rsid w:val="00E4050B"/>
    <w:rsid w:val="00E425A7"/>
    <w:rsid w:val="00E44AD5"/>
    <w:rsid w:val="00E60014"/>
    <w:rsid w:val="00E61AB5"/>
    <w:rsid w:val="00E64D18"/>
    <w:rsid w:val="00E67BC5"/>
    <w:rsid w:val="00E717DA"/>
    <w:rsid w:val="00E764A2"/>
    <w:rsid w:val="00E77D01"/>
    <w:rsid w:val="00E80FD3"/>
    <w:rsid w:val="00E81107"/>
    <w:rsid w:val="00E8488A"/>
    <w:rsid w:val="00E90B8D"/>
    <w:rsid w:val="00E90E2F"/>
    <w:rsid w:val="00E9143C"/>
    <w:rsid w:val="00EB1C8C"/>
    <w:rsid w:val="00EB2F3B"/>
    <w:rsid w:val="00EC0263"/>
    <w:rsid w:val="00EC0539"/>
    <w:rsid w:val="00EE4DA5"/>
    <w:rsid w:val="00EE6115"/>
    <w:rsid w:val="00EE7217"/>
    <w:rsid w:val="00EF6749"/>
    <w:rsid w:val="00EF6B87"/>
    <w:rsid w:val="00F0029C"/>
    <w:rsid w:val="00F05281"/>
    <w:rsid w:val="00F070DF"/>
    <w:rsid w:val="00F14DB3"/>
    <w:rsid w:val="00F1606B"/>
    <w:rsid w:val="00F2162A"/>
    <w:rsid w:val="00F2243E"/>
    <w:rsid w:val="00F23A28"/>
    <w:rsid w:val="00F23E5D"/>
    <w:rsid w:val="00F27EF6"/>
    <w:rsid w:val="00F30AFC"/>
    <w:rsid w:val="00F319E9"/>
    <w:rsid w:val="00F41C39"/>
    <w:rsid w:val="00F45F0F"/>
    <w:rsid w:val="00F51EF6"/>
    <w:rsid w:val="00F5429A"/>
    <w:rsid w:val="00F6061E"/>
    <w:rsid w:val="00F639FD"/>
    <w:rsid w:val="00F63BAD"/>
    <w:rsid w:val="00F65F73"/>
    <w:rsid w:val="00F66DED"/>
    <w:rsid w:val="00F85E41"/>
    <w:rsid w:val="00F92392"/>
    <w:rsid w:val="00F93027"/>
    <w:rsid w:val="00FA03C3"/>
    <w:rsid w:val="00FB0820"/>
    <w:rsid w:val="00FB0D6E"/>
    <w:rsid w:val="00FC6772"/>
    <w:rsid w:val="00FD0307"/>
    <w:rsid w:val="00FD6B09"/>
    <w:rsid w:val="00FE5950"/>
    <w:rsid w:val="00FE5A97"/>
    <w:rsid w:val="00FF1322"/>
    <w:rsid w:val="00FF1DD6"/>
    <w:rsid w:val="00FF2D13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2ABB1-34AD-4B9A-9CDA-3EAA7461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6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D</dc:creator>
  <cp:keywords/>
  <dc:description/>
  <cp:lastModifiedBy>Aarthi D</cp:lastModifiedBy>
  <cp:revision>1</cp:revision>
  <dcterms:created xsi:type="dcterms:W3CDTF">2024-05-09T11:27:00Z</dcterms:created>
  <dcterms:modified xsi:type="dcterms:W3CDTF">2024-05-09T11:27:00Z</dcterms:modified>
</cp:coreProperties>
</file>